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616"/>
        <w:gridCol w:w="986"/>
        <w:gridCol w:w="271"/>
        <w:gridCol w:w="1616"/>
        <w:gridCol w:w="601"/>
        <w:gridCol w:w="1096"/>
        <w:gridCol w:w="271"/>
        <w:gridCol w:w="1616"/>
        <w:gridCol w:w="616"/>
        <w:gridCol w:w="986"/>
        <w:gridCol w:w="271"/>
        <w:gridCol w:w="1616"/>
        <w:gridCol w:w="491"/>
        <w:gridCol w:w="986"/>
      </w:tblGrid>
      <w:tr w:rsidR="00E9771B" w:rsidRPr="00E9771B" w:rsidTr="00E9771B">
        <w:trPr>
          <w:trHeight w:val="33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upplemental Table 4: Percent of individuals consuming types of egg dishes at each eating occasion, 2001-2014 (n=34,741)</w:t>
            </w:r>
          </w:p>
        </w:tc>
      </w:tr>
      <w:tr w:rsidR="00E9771B" w:rsidRPr="00E9771B" w:rsidTr="00E9771B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771B" w:rsidRPr="00E9771B" w:rsidTr="00E9771B">
        <w:trPr>
          <w:trHeight w:val="6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Food insecure non-participants</w:t>
            </w:r>
            <w:r w:rsidRPr="00E9771B">
              <w:rPr>
                <w:rFonts w:ascii="Times New Roman" w:eastAsia="Times New Roman" w:hAnsi="Times New Roman" w:cs="Times New Roman"/>
                <w:color w:val="000000"/>
              </w:rPr>
              <w:br/>
              <w:t>(n=3,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IC participants</w:t>
            </w:r>
            <w:r w:rsidRPr="00E9771B">
              <w:rPr>
                <w:rFonts w:ascii="Times New Roman" w:eastAsia="Times New Roman" w:hAnsi="Times New Roman" w:cs="Times New Roman"/>
                <w:color w:val="000000"/>
              </w:rPr>
              <w:br/>
              <w:t>(n=6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NAP participants</w:t>
            </w:r>
            <w:r w:rsidRPr="00E9771B">
              <w:rPr>
                <w:rFonts w:ascii="Times New Roman" w:eastAsia="Times New Roman" w:hAnsi="Times New Roman" w:cs="Times New Roman"/>
                <w:color w:val="000000"/>
              </w:rPr>
              <w:br/>
              <w:t>(n=4,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Food secure non-participants</w:t>
            </w:r>
            <w:r w:rsidRPr="00E9771B">
              <w:rPr>
                <w:rFonts w:ascii="Times New Roman" w:eastAsia="Times New Roman" w:hAnsi="Times New Roman" w:cs="Times New Roman"/>
                <w:color w:val="000000"/>
              </w:rPr>
              <w:br/>
              <w:t>(n=26,454)</w:t>
            </w: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20"/>
            </w:tblGrid>
            <w:tr w:rsidR="00E9771B" w:rsidRPr="00E9771B">
              <w:trPr>
                <w:trHeight w:val="300"/>
                <w:tblCellSpacing w:w="0" w:type="dxa"/>
              </w:trPr>
              <w:tc>
                <w:tcPr>
                  <w:tcW w:w="13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771B" w:rsidRPr="00E9771B" w:rsidRDefault="00E9771B" w:rsidP="00E977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771B">
                    <w:rPr>
                      <w:rFonts w:ascii="Times New Roman" w:eastAsia="Times New Roman" w:hAnsi="Times New Roman" w:cs="Times New Roman"/>
                      <w:color w:val="000000"/>
                    </w:rPr>
                    <w:t>Breakfast, % (95% CI)</w:t>
                  </w:r>
                </w:p>
              </w:tc>
            </w:tr>
          </w:tbl>
          <w:p w:rsidR="00E9771B" w:rsidRPr="00E9771B" w:rsidRDefault="00E9771B" w:rsidP="00E97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6.3-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8.7-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6.8-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6.9-7.8)</w:t>
            </w: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5.9-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3.3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5.4-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6.3-7.3)</w:t>
            </w: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andw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8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andw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6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andw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5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andw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9-1.4)</w:t>
            </w: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20"/>
            </w:tblGrid>
            <w:tr w:rsidR="00E9771B" w:rsidRPr="00E9771B">
              <w:trPr>
                <w:trHeight w:val="300"/>
                <w:tblCellSpacing w:w="0" w:type="dxa"/>
              </w:trPr>
              <w:tc>
                <w:tcPr>
                  <w:tcW w:w="13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771B" w:rsidRPr="00E9771B" w:rsidRDefault="00E9771B" w:rsidP="00E977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771B">
                    <w:rPr>
                      <w:rFonts w:ascii="Times New Roman" w:eastAsia="Times New Roman" w:hAnsi="Times New Roman" w:cs="Times New Roman"/>
                      <w:color w:val="000000"/>
                    </w:rPr>
                    <w:t>Lunch, % (95% CI)</w:t>
                  </w:r>
                </w:p>
              </w:tc>
            </w:tr>
          </w:tbl>
          <w:p w:rsidR="00E9771B" w:rsidRPr="00E9771B" w:rsidRDefault="00E9771B" w:rsidP="00E97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8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1.5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1.6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1.4-1.8)</w:t>
            </w: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8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1.3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8-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1.0-1.4)</w:t>
            </w: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0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andw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2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andw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2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1-0.2)</w:t>
            </w:r>
          </w:p>
        </w:tc>
      </w:tr>
      <w:bookmarkEnd w:id="0"/>
      <w:tr w:rsidR="00E9771B" w:rsidRPr="00E9771B" w:rsidTr="00E9771B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20"/>
            </w:tblGrid>
            <w:tr w:rsidR="00E9771B" w:rsidRPr="00E9771B">
              <w:trPr>
                <w:trHeight w:val="300"/>
                <w:tblCellSpacing w:w="0" w:type="dxa"/>
              </w:trPr>
              <w:tc>
                <w:tcPr>
                  <w:tcW w:w="13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771B" w:rsidRPr="00E9771B" w:rsidRDefault="00E9771B" w:rsidP="00E9771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771B">
                    <w:rPr>
                      <w:rFonts w:ascii="Times New Roman" w:eastAsia="Times New Roman" w:hAnsi="Times New Roman" w:cs="Times New Roman"/>
                      <w:color w:val="000000"/>
                    </w:rPr>
                    <w:t>Dinner, % (95% CI)</w:t>
                  </w:r>
                </w:p>
              </w:tc>
            </w:tr>
          </w:tbl>
          <w:p w:rsidR="00E9771B" w:rsidRPr="00E9771B" w:rsidRDefault="00E9771B" w:rsidP="00E97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1.1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8-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1.4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1.5-2.0)</w:t>
            </w: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9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Whole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4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1.0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Scramb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9-1.3)</w:t>
            </w: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0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0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0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Egg s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(0.1-0.2)</w:t>
            </w:r>
          </w:p>
        </w:tc>
      </w:tr>
      <w:tr w:rsidR="00E9771B" w:rsidRPr="00E9771B" w:rsidTr="00E9771B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ambled eggs: includes all scrambled eggs and om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eggs: includes fried, poached, boiled, baked, pickled, and deviled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 sandwich: includes eggs bened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771B" w:rsidRPr="00E9771B" w:rsidTr="00E9771B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 soup: represents egg drop s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71B" w:rsidRPr="00E9771B" w:rsidRDefault="00E9771B" w:rsidP="00E9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1B" w:rsidRPr="00E9771B" w:rsidRDefault="00E9771B" w:rsidP="00E97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155E3" w:rsidRDefault="00E155E3"/>
    <w:sectPr w:rsidR="00E155E3" w:rsidSect="00E9771B">
      <w:pgSz w:w="15840" w:h="12240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71B"/>
    <w:rsid w:val="002B4ABA"/>
    <w:rsid w:val="00E155E3"/>
    <w:rsid w:val="00E9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7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czyk, Anna - ARS</dc:creator>
  <cp:lastModifiedBy>Conrad, Zach - ARS</cp:lastModifiedBy>
  <cp:revision>2</cp:revision>
  <dcterms:created xsi:type="dcterms:W3CDTF">2017-08-16T19:23:00Z</dcterms:created>
  <dcterms:modified xsi:type="dcterms:W3CDTF">2017-09-08T15:45:00Z</dcterms:modified>
</cp:coreProperties>
</file>